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7C978" w14:textId="01576AC3" w:rsidR="005B5312" w:rsidRPr="001F7CA3" w:rsidRDefault="005B5312" w:rsidP="00CC5681">
      <w:pPr>
        <w:rPr>
          <w:rFonts w:ascii="Times New Roman" w:hAnsi="Times New Roman" w:cs="Times New Roman"/>
          <w:b/>
          <w:sz w:val="22"/>
        </w:rPr>
      </w:pPr>
      <w:bookmarkStart w:id="0" w:name="_GoBack"/>
      <w:r w:rsidRPr="005B5312">
        <w:rPr>
          <w:rFonts w:ascii="Times New Roman" w:hAnsi="Times New Roman" w:cs="Times New Roman"/>
          <w:b/>
          <w:bCs/>
          <w:sz w:val="22"/>
        </w:rPr>
        <w:t xml:space="preserve">Supplementary Information for: </w:t>
      </w:r>
      <w:r w:rsidR="001F7CA3" w:rsidRPr="001F7CA3">
        <w:rPr>
          <w:rFonts w:ascii="Times New Roman" w:hAnsi="Times New Roman" w:cs="Times New Roman"/>
          <w:b/>
          <w:szCs w:val="24"/>
        </w:rPr>
        <w:t>Longitudinal evaluation of whole blood miRNA expression in firefighters</w:t>
      </w:r>
      <w:bookmarkEnd w:id="0"/>
    </w:p>
    <w:p w14:paraId="58855BEA" w14:textId="2538B8B9" w:rsidR="001F7CA3" w:rsidRDefault="001F7CA3" w:rsidP="001F7CA3">
      <w:pPr>
        <w:contextualSpacing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Alesia M Jung</w:t>
      </w:r>
      <w:r w:rsidRPr="00E010EA">
        <w:rPr>
          <w:rFonts w:ascii="Times New Roman" w:hAnsi="Times New Roman" w:cs="Times New Roman"/>
          <w:bCs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Cs w:val="24"/>
        </w:rPr>
        <w:t>, Jin Zhou</w:t>
      </w:r>
      <w:r w:rsidRPr="00E010EA">
        <w:rPr>
          <w:rFonts w:ascii="Times New Roman" w:hAnsi="Times New Roman" w:cs="Times New Roman"/>
          <w:bCs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Cs w:val="24"/>
        </w:rPr>
        <w:t xml:space="preserve">, </w:t>
      </w:r>
      <w:r w:rsidRPr="008B2966">
        <w:rPr>
          <w:rFonts w:ascii="Times New Roman" w:hAnsi="Times New Roman" w:cs="Times New Roman"/>
          <w:bCs/>
          <w:szCs w:val="24"/>
        </w:rPr>
        <w:t xml:space="preserve">Shawn </w:t>
      </w:r>
      <w:r>
        <w:rPr>
          <w:rFonts w:ascii="Times New Roman" w:hAnsi="Times New Roman" w:cs="Times New Roman"/>
          <w:bCs/>
          <w:szCs w:val="24"/>
        </w:rPr>
        <w:t xml:space="preserve">C </w:t>
      </w:r>
      <w:r w:rsidRPr="008B2966">
        <w:rPr>
          <w:rFonts w:ascii="Times New Roman" w:hAnsi="Times New Roman" w:cs="Times New Roman"/>
          <w:bCs/>
          <w:szCs w:val="24"/>
        </w:rPr>
        <w:t>Beitel</w:t>
      </w:r>
      <w:r>
        <w:rPr>
          <w:rFonts w:ascii="Times New Roman" w:hAnsi="Times New Roman" w:cs="Times New Roman"/>
          <w:bCs/>
          <w:szCs w:val="24"/>
          <w:vertAlign w:val="superscript"/>
        </w:rPr>
        <w:t>2</w:t>
      </w:r>
      <w:r w:rsidRPr="008B2966">
        <w:rPr>
          <w:rFonts w:ascii="Times New Roman" w:hAnsi="Times New Roman" w:cs="Times New Roman"/>
          <w:bCs/>
          <w:szCs w:val="24"/>
        </w:rPr>
        <w:t xml:space="preserve">, Sally </w:t>
      </w:r>
      <w:r>
        <w:rPr>
          <w:rFonts w:ascii="Times New Roman" w:hAnsi="Times New Roman" w:cs="Times New Roman"/>
          <w:bCs/>
          <w:szCs w:val="24"/>
        </w:rPr>
        <w:t xml:space="preserve">R </w:t>
      </w:r>
      <w:r w:rsidRPr="008B2966">
        <w:rPr>
          <w:rFonts w:ascii="Times New Roman" w:hAnsi="Times New Roman" w:cs="Times New Roman"/>
          <w:bCs/>
          <w:szCs w:val="24"/>
        </w:rPr>
        <w:t>Littau</w:t>
      </w:r>
      <w:r>
        <w:rPr>
          <w:rFonts w:ascii="Times New Roman" w:hAnsi="Times New Roman" w:cs="Times New Roman"/>
          <w:bCs/>
          <w:szCs w:val="24"/>
          <w:vertAlign w:val="superscript"/>
        </w:rPr>
        <w:t>2</w:t>
      </w:r>
      <w:r w:rsidRPr="008B2966">
        <w:rPr>
          <w:rFonts w:ascii="Times New Roman" w:hAnsi="Times New Roman" w:cs="Times New Roman"/>
          <w:bCs/>
          <w:szCs w:val="24"/>
        </w:rPr>
        <w:t xml:space="preserve">, John </w:t>
      </w:r>
      <w:r>
        <w:rPr>
          <w:rFonts w:ascii="Times New Roman" w:hAnsi="Times New Roman" w:cs="Times New Roman"/>
          <w:bCs/>
          <w:szCs w:val="24"/>
        </w:rPr>
        <w:t xml:space="preserve">J </w:t>
      </w:r>
      <w:r w:rsidRPr="008B2966">
        <w:rPr>
          <w:rFonts w:ascii="Times New Roman" w:hAnsi="Times New Roman" w:cs="Times New Roman"/>
          <w:bCs/>
          <w:szCs w:val="24"/>
        </w:rPr>
        <w:t>Gulotta</w:t>
      </w:r>
      <w:r>
        <w:rPr>
          <w:rFonts w:ascii="Times New Roman" w:hAnsi="Times New Roman" w:cs="Times New Roman"/>
          <w:bCs/>
          <w:szCs w:val="24"/>
          <w:vertAlign w:val="superscript"/>
        </w:rPr>
        <w:t>3</w:t>
      </w:r>
      <w:r w:rsidRPr="008B2966">
        <w:rPr>
          <w:rFonts w:ascii="Times New Roman" w:hAnsi="Times New Roman" w:cs="Times New Roman"/>
          <w:bCs/>
          <w:szCs w:val="24"/>
        </w:rPr>
        <w:t xml:space="preserve">, Darin </w:t>
      </w:r>
      <w:r>
        <w:rPr>
          <w:rFonts w:ascii="Times New Roman" w:hAnsi="Times New Roman" w:cs="Times New Roman"/>
          <w:bCs/>
          <w:szCs w:val="24"/>
        </w:rPr>
        <w:t xml:space="preserve">D </w:t>
      </w:r>
      <w:r w:rsidRPr="008B2966">
        <w:rPr>
          <w:rFonts w:ascii="Times New Roman" w:hAnsi="Times New Roman" w:cs="Times New Roman"/>
          <w:bCs/>
          <w:szCs w:val="24"/>
        </w:rPr>
        <w:t>Wallentine</w:t>
      </w:r>
      <w:r>
        <w:rPr>
          <w:rFonts w:ascii="Times New Roman" w:hAnsi="Times New Roman" w:cs="Times New Roman"/>
          <w:bCs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Cs w:val="24"/>
        </w:rPr>
        <w:t>,</w:t>
      </w:r>
      <w:r w:rsidRPr="008B2966">
        <w:rPr>
          <w:rFonts w:ascii="Times New Roman" w:hAnsi="Times New Roman" w:cs="Times New Roman"/>
          <w:bCs/>
          <w:szCs w:val="24"/>
        </w:rPr>
        <w:t xml:space="preserve"> </w:t>
      </w:r>
      <w:r>
        <w:rPr>
          <w:rFonts w:ascii="Times New Roman" w:hAnsi="Times New Roman" w:cs="Times New Roman"/>
          <w:bCs/>
          <w:szCs w:val="24"/>
        </w:rPr>
        <w:t>Jefferey L Burgess</w:t>
      </w:r>
      <w:r>
        <w:rPr>
          <w:rFonts w:ascii="Times New Roman" w:hAnsi="Times New Roman" w:cs="Times New Roman"/>
          <w:bCs/>
          <w:szCs w:val="24"/>
          <w:vertAlign w:val="superscript"/>
        </w:rPr>
        <w:t>2</w:t>
      </w:r>
    </w:p>
    <w:p w14:paraId="7202C5B1" w14:textId="77777777" w:rsidR="002565B0" w:rsidRDefault="002565B0" w:rsidP="001F7CA3">
      <w:pPr>
        <w:contextualSpacing/>
        <w:rPr>
          <w:rFonts w:ascii="Times New Roman" w:hAnsi="Times New Roman" w:cs="Times New Roman"/>
          <w:bCs/>
          <w:szCs w:val="24"/>
        </w:rPr>
      </w:pPr>
    </w:p>
    <w:p w14:paraId="0F23FE6C" w14:textId="6F66FCE7" w:rsidR="001F7CA3" w:rsidRPr="002565B0" w:rsidRDefault="002565B0" w:rsidP="001F7CA3">
      <w:pPr>
        <w:contextualSpacing/>
        <w:rPr>
          <w:rFonts w:ascii="Times New Roman" w:hAnsi="Times New Roman" w:cs="Times New Roman"/>
          <w:b/>
          <w:szCs w:val="24"/>
        </w:rPr>
      </w:pPr>
      <w:r w:rsidRPr="002565B0">
        <w:rPr>
          <w:rFonts w:ascii="Times New Roman" w:hAnsi="Times New Roman" w:cs="Times New Roman"/>
          <w:b/>
          <w:szCs w:val="24"/>
        </w:rPr>
        <w:t>Affiliations:</w:t>
      </w:r>
    </w:p>
    <w:p w14:paraId="4045ED74" w14:textId="5D4CC93B" w:rsidR="002565B0" w:rsidRDefault="002565B0" w:rsidP="002565B0">
      <w:pPr>
        <w:contextualSpacing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1. Department of Epidemiology and Biostatistics, Mel and Enid Zuckerman College of Public Health, University of Arizona, Tucson, Arizona</w:t>
      </w:r>
    </w:p>
    <w:p w14:paraId="55B3507C" w14:textId="77777777" w:rsidR="002565B0" w:rsidRDefault="002565B0" w:rsidP="002565B0">
      <w:pPr>
        <w:contextualSpacing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2. Department of Community, Environment and Policy, Mel and Enid Zuckerman College of Public Health, University of Arizona, Tucson, Arizona</w:t>
      </w:r>
    </w:p>
    <w:p w14:paraId="10EC3B7E" w14:textId="77777777" w:rsidR="002565B0" w:rsidRDefault="002565B0" w:rsidP="002565B0">
      <w:pPr>
        <w:rPr>
          <w:rFonts w:ascii="Times New Roman" w:hAnsi="Times New Roman" w:cs="Times New Roman"/>
          <w:b/>
          <w:bCs/>
          <w:color w:val="000000"/>
          <w:szCs w:val="24"/>
        </w:rPr>
      </w:pPr>
      <w:r>
        <w:rPr>
          <w:rFonts w:ascii="Times New Roman" w:hAnsi="Times New Roman" w:cs="Times New Roman"/>
          <w:bCs/>
          <w:szCs w:val="24"/>
        </w:rPr>
        <w:t>3. Tucson Fire Department, Tucson, Arizona</w:t>
      </w:r>
      <w:r w:rsidRPr="005B5312">
        <w:rPr>
          <w:rFonts w:ascii="Times New Roman" w:hAnsi="Times New Roman" w:cs="Times New Roman"/>
          <w:b/>
          <w:bCs/>
          <w:color w:val="000000"/>
          <w:szCs w:val="24"/>
        </w:rPr>
        <w:t xml:space="preserve"> </w:t>
      </w:r>
    </w:p>
    <w:p w14:paraId="407F534F" w14:textId="6C6C46FD" w:rsidR="005B5312" w:rsidRDefault="005B5312" w:rsidP="002565B0">
      <w:pPr>
        <w:rPr>
          <w:rFonts w:ascii="Times New Roman" w:hAnsi="Times New Roman" w:cs="Times New Roman"/>
          <w:color w:val="000000"/>
          <w:szCs w:val="24"/>
        </w:rPr>
      </w:pPr>
      <w:r w:rsidRPr="005B5312">
        <w:rPr>
          <w:rFonts w:ascii="Times New Roman" w:hAnsi="Times New Roman" w:cs="Times New Roman"/>
          <w:b/>
          <w:bCs/>
          <w:color w:val="000000"/>
          <w:szCs w:val="24"/>
        </w:rPr>
        <w:t>Address correspondence to</w:t>
      </w:r>
      <w:r w:rsidRPr="0079725B">
        <w:rPr>
          <w:rFonts w:ascii="Times New Roman" w:hAnsi="Times New Roman" w:cs="Times New Roman"/>
          <w:color w:val="000000"/>
          <w:szCs w:val="24"/>
        </w:rPr>
        <w:t>: Jefferey L. Burgess, MD, MS, MPH, Mel and Enid Zuckerman College of Public Health, University of Arizona, 1295</w:t>
      </w:r>
      <w:r>
        <w:rPr>
          <w:rFonts w:ascii="Times New Roman" w:hAnsi="Times New Roman" w:cs="Times New Roman"/>
          <w:color w:val="000000"/>
          <w:szCs w:val="24"/>
        </w:rPr>
        <w:t xml:space="preserve"> N Martin Ave, Tucson, AZ 85724; Fax number (520) 626-6093; Telephone number (520) 626-4918; Email address </w:t>
      </w:r>
      <w:hyperlink r:id="rId7" w:history="1">
        <w:r w:rsidRPr="00EF2145">
          <w:rPr>
            <w:rStyle w:val="Hyperlink"/>
            <w:rFonts w:ascii="Times New Roman" w:hAnsi="Times New Roman" w:cs="Times New Roman"/>
            <w:szCs w:val="24"/>
          </w:rPr>
          <w:t>jburgess@email.arizona.edu</w:t>
        </w:r>
      </w:hyperlink>
    </w:p>
    <w:p w14:paraId="137E0659" w14:textId="0D0DF679" w:rsidR="005B5312" w:rsidRDefault="005B5312" w:rsidP="00CC5681">
      <w:pPr>
        <w:rPr>
          <w:rFonts w:ascii="Times New Roman" w:hAnsi="Times New Roman" w:cs="Times New Roman"/>
          <w:b/>
          <w:bCs/>
          <w:color w:val="000000"/>
          <w:szCs w:val="24"/>
        </w:rPr>
      </w:pPr>
      <w:r w:rsidRPr="005B5312">
        <w:rPr>
          <w:rFonts w:ascii="Times New Roman" w:hAnsi="Times New Roman" w:cs="Times New Roman"/>
          <w:b/>
          <w:bCs/>
          <w:color w:val="000000"/>
          <w:szCs w:val="24"/>
        </w:rPr>
        <w:t>Included in this file:</w:t>
      </w:r>
    </w:p>
    <w:p w14:paraId="62B521C1" w14:textId="7581C110" w:rsidR="005B5312" w:rsidRDefault="005B5312" w:rsidP="005B5312">
      <w:pPr>
        <w:ind w:left="720"/>
        <w:rPr>
          <w:rFonts w:ascii="Times New Roman" w:hAnsi="Times New Roman" w:cs="Times New Roman"/>
          <w:b/>
          <w:bCs/>
          <w:color w:val="000000"/>
          <w:szCs w:val="24"/>
        </w:rPr>
      </w:pPr>
      <w:r>
        <w:rPr>
          <w:rFonts w:ascii="Times New Roman" w:hAnsi="Times New Roman" w:cs="Times New Roman"/>
          <w:b/>
          <w:bCs/>
          <w:color w:val="000000"/>
          <w:szCs w:val="24"/>
        </w:rPr>
        <w:t>Supplementary Table 1</w:t>
      </w:r>
    </w:p>
    <w:p w14:paraId="7A73FA60" w14:textId="76BA9D2A" w:rsidR="005B5312" w:rsidRDefault="005B5312">
      <w:pPr>
        <w:rPr>
          <w:rFonts w:ascii="Times New Roman" w:hAnsi="Times New Roman" w:cs="Times New Roman"/>
          <w:b/>
          <w:bCs/>
          <w:color w:val="000000"/>
          <w:szCs w:val="24"/>
        </w:rPr>
      </w:pPr>
      <w:r>
        <w:rPr>
          <w:rFonts w:ascii="Times New Roman" w:hAnsi="Times New Roman" w:cs="Times New Roman"/>
          <w:b/>
          <w:bCs/>
          <w:color w:val="000000"/>
          <w:szCs w:val="24"/>
        </w:rPr>
        <w:br w:type="page"/>
      </w:r>
    </w:p>
    <w:p w14:paraId="702C422D" w14:textId="577EB60A" w:rsidR="005B5312" w:rsidRPr="00FC0E4A" w:rsidRDefault="005B5312" w:rsidP="005B5312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FC0E4A">
        <w:rPr>
          <w:rFonts w:ascii="Times New Roman" w:hAnsi="Times New Roman" w:cs="Times New Roman"/>
          <w:b/>
          <w:bCs/>
          <w:szCs w:val="24"/>
        </w:rPr>
        <w:lastRenderedPageBreak/>
        <w:t>Table of Contents</w:t>
      </w:r>
    </w:p>
    <w:p w14:paraId="331A71DA" w14:textId="40856996" w:rsidR="005B5312" w:rsidRPr="002E248B" w:rsidRDefault="005B5312" w:rsidP="001F7CA3">
      <w:pPr>
        <w:tabs>
          <w:tab w:val="left" w:pos="9180"/>
        </w:tabs>
        <w:contextualSpacing/>
        <w:rPr>
          <w:rFonts w:ascii="Times New Roman" w:hAnsi="Times New Roman" w:cs="Times New Roman"/>
          <w:b/>
          <w:bCs/>
          <w:szCs w:val="24"/>
        </w:rPr>
      </w:pPr>
      <w:r w:rsidRPr="00FC0E4A">
        <w:rPr>
          <w:rFonts w:ascii="Times New Roman" w:hAnsi="Times New Roman" w:cs="Times New Roman"/>
          <w:b/>
          <w:bCs/>
          <w:szCs w:val="24"/>
        </w:rPr>
        <w:t xml:space="preserve">Supplemental </w:t>
      </w:r>
      <w:r w:rsidR="001F7CA3" w:rsidRPr="00FC0E4A">
        <w:rPr>
          <w:rFonts w:ascii="Times New Roman" w:hAnsi="Times New Roman" w:cs="Times New Roman"/>
          <w:b/>
          <w:bCs/>
          <w:szCs w:val="24"/>
        </w:rPr>
        <w:t>Table 1</w:t>
      </w:r>
      <w:r w:rsidRPr="00FC0E4A">
        <w:rPr>
          <w:rFonts w:ascii="Times New Roman" w:hAnsi="Times New Roman" w:cs="Times New Roman"/>
          <w:b/>
          <w:bCs/>
          <w:szCs w:val="24"/>
        </w:rPr>
        <w:t xml:space="preserve">. </w:t>
      </w:r>
      <w:r w:rsidR="001F7CA3" w:rsidRPr="00FC0E4A">
        <w:rPr>
          <w:rFonts w:ascii="Times New Roman" w:hAnsi="Times New Roman" w:cs="Times New Roman"/>
          <w:szCs w:val="24"/>
        </w:rPr>
        <w:t xml:space="preserve">Parameter estimates of statistically significant miRNAs from full miRNA expression panel </w:t>
      </w:r>
      <w:r w:rsidR="001F7CA3" w:rsidRPr="002E248B">
        <w:rPr>
          <w:rFonts w:ascii="Times New Roman" w:hAnsi="Times New Roman" w:cs="Times New Roman"/>
          <w:szCs w:val="24"/>
        </w:rPr>
        <w:t xml:space="preserve">associated with </w:t>
      </w:r>
      <w:r w:rsidR="00CF66A2" w:rsidRPr="002E248B">
        <w:rPr>
          <w:rFonts w:ascii="Times New Roman" w:hAnsi="Times New Roman" w:cs="Times New Roman"/>
          <w:bCs/>
          <w:sz w:val="22"/>
        </w:rPr>
        <w:t>employment duration</w:t>
      </w:r>
      <w:r w:rsidR="00CF66A2" w:rsidRPr="002E248B">
        <w:rPr>
          <w:rFonts w:ascii="Times New Roman" w:hAnsi="Times New Roman" w:cs="Times New Roman"/>
          <w:szCs w:val="24"/>
        </w:rPr>
        <w:t xml:space="preserve"> </w:t>
      </w:r>
      <w:r w:rsidR="001F7CA3" w:rsidRPr="002E248B">
        <w:rPr>
          <w:rFonts w:ascii="Times New Roman" w:hAnsi="Times New Roman" w:cs="Times New Roman"/>
          <w:szCs w:val="24"/>
        </w:rPr>
        <w:t>and adjusted for fire-hours or fire-runs and time since most recent fire</w:t>
      </w:r>
      <w:r w:rsidR="00720E84" w:rsidRPr="002E248B">
        <w:rPr>
          <w:rFonts w:ascii="Times New Roman" w:hAnsi="Times New Roman" w:cs="Times New Roman"/>
          <w:szCs w:val="24"/>
        </w:rPr>
        <w:t>……</w:t>
      </w:r>
      <w:r w:rsidR="001F7CA3" w:rsidRPr="002E248B">
        <w:rPr>
          <w:rFonts w:ascii="Times New Roman" w:hAnsi="Times New Roman" w:cs="Times New Roman"/>
          <w:szCs w:val="24"/>
        </w:rPr>
        <w:t>…………………………………………………</w:t>
      </w:r>
      <w:r w:rsidR="00720E84" w:rsidRPr="002E248B">
        <w:rPr>
          <w:rFonts w:ascii="Times New Roman" w:hAnsi="Times New Roman" w:cs="Times New Roman"/>
          <w:szCs w:val="24"/>
        </w:rPr>
        <w:tab/>
        <w:t>3</w:t>
      </w:r>
    </w:p>
    <w:p w14:paraId="0C625304" w14:textId="77777777" w:rsidR="000F112E" w:rsidRPr="002E248B" w:rsidRDefault="000F112E" w:rsidP="00FC0E4A">
      <w:pPr>
        <w:tabs>
          <w:tab w:val="left" w:pos="9180"/>
        </w:tabs>
        <w:contextualSpacing/>
        <w:rPr>
          <w:rFonts w:ascii="Times New Roman" w:hAnsi="Times New Roman" w:cs="Times New Roman"/>
          <w:b/>
          <w:bCs/>
          <w:szCs w:val="24"/>
        </w:rPr>
      </w:pPr>
    </w:p>
    <w:p w14:paraId="42749139" w14:textId="35EB7DBB" w:rsidR="00FC0E4A" w:rsidRPr="002E248B" w:rsidRDefault="00FC0E4A" w:rsidP="009255AA">
      <w:pPr>
        <w:tabs>
          <w:tab w:val="left" w:pos="9090"/>
        </w:tabs>
        <w:contextualSpacing/>
        <w:rPr>
          <w:rFonts w:ascii="Times New Roman" w:hAnsi="Times New Roman" w:cs="Times New Roman"/>
          <w:szCs w:val="24"/>
        </w:rPr>
        <w:sectPr w:rsidR="00FC0E4A" w:rsidRPr="002E248B" w:rsidSect="00FC0E4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968" w:type="dxa"/>
        <w:tblLayout w:type="fixed"/>
        <w:tblCellMar>
          <w:top w:w="14" w:type="dxa"/>
          <w:left w:w="15" w:type="dxa"/>
          <w:bottom w:w="14" w:type="dxa"/>
          <w:right w:w="15" w:type="dxa"/>
        </w:tblCellMar>
        <w:tblLook w:val="04A0" w:firstRow="1" w:lastRow="0" w:firstColumn="1" w:lastColumn="0" w:noHBand="0" w:noVBand="1"/>
      </w:tblPr>
      <w:tblGrid>
        <w:gridCol w:w="1705"/>
        <w:gridCol w:w="815"/>
        <w:gridCol w:w="810"/>
        <w:gridCol w:w="810"/>
        <w:gridCol w:w="720"/>
        <w:gridCol w:w="810"/>
        <w:gridCol w:w="810"/>
        <w:gridCol w:w="810"/>
        <w:gridCol w:w="810"/>
        <w:gridCol w:w="810"/>
        <w:gridCol w:w="810"/>
        <w:gridCol w:w="810"/>
        <w:gridCol w:w="900"/>
        <w:gridCol w:w="720"/>
        <w:gridCol w:w="818"/>
      </w:tblGrid>
      <w:tr w:rsidR="002E248B" w:rsidRPr="002E248B" w14:paraId="2BE59F7B" w14:textId="77777777" w:rsidTr="00C55E3A">
        <w:trPr>
          <w:trHeight w:val="201"/>
          <w:tblHeader/>
        </w:trPr>
        <w:tc>
          <w:tcPr>
            <w:tcW w:w="12968" w:type="dxa"/>
            <w:gridSpan w:val="15"/>
            <w:tcBorders>
              <w:bottom w:val="single" w:sz="4" w:space="0" w:color="auto"/>
            </w:tcBorders>
          </w:tcPr>
          <w:p w14:paraId="4EB25EA4" w14:textId="36374841" w:rsidR="009D6302" w:rsidRPr="002E248B" w:rsidRDefault="009D6302" w:rsidP="00C55E3A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lastRenderedPageBreak/>
              <w:t xml:space="preserve">Supplemental Table 1. Parameter estimates of statistically significant miRNAs from full miRNA expression panel associated with </w:t>
            </w:r>
            <w:r w:rsidR="00CF66A2" w:rsidRPr="002E248B">
              <w:rPr>
                <w:rFonts w:ascii="Times New Roman" w:hAnsi="Times New Roman" w:cs="Times New Roman"/>
                <w:bCs/>
                <w:sz w:val="22"/>
              </w:rPr>
              <w:t>employment duration</w:t>
            </w:r>
            <w:r w:rsidR="00CF66A2" w:rsidRPr="002E248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E248B">
              <w:rPr>
                <w:rFonts w:ascii="Times New Roman" w:hAnsi="Times New Roman" w:cs="Times New Roman"/>
                <w:sz w:val="22"/>
              </w:rPr>
              <w:t xml:space="preserve">and adjusted for fire-hours or fire-runs and time since most recent </w:t>
            </w:r>
            <w:proofErr w:type="spellStart"/>
            <w:r w:rsidRPr="002E248B">
              <w:rPr>
                <w:rFonts w:ascii="Times New Roman" w:hAnsi="Times New Roman" w:cs="Times New Roman"/>
                <w:sz w:val="22"/>
              </w:rPr>
              <w:t>fire</w:t>
            </w:r>
            <w:r w:rsidRPr="002E248B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2E248B">
              <w:rPr>
                <w:rFonts w:ascii="Times New Roman" w:hAnsi="Times New Roman" w:cs="Times New Roman"/>
                <w:sz w:val="22"/>
                <w:vertAlign w:val="superscript"/>
              </w:rPr>
              <w:t>, b, c</w:t>
            </w:r>
          </w:p>
        </w:tc>
      </w:tr>
      <w:tr w:rsidR="002E248B" w:rsidRPr="002E248B" w14:paraId="2B192877" w14:textId="77777777" w:rsidTr="00C55E3A">
        <w:trPr>
          <w:trHeight w:val="263"/>
          <w:tblHeader/>
        </w:trPr>
        <w:tc>
          <w:tcPr>
            <w:tcW w:w="1705" w:type="dxa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23240CB9" w14:textId="77777777" w:rsidR="009D6302" w:rsidRPr="002E248B" w:rsidRDefault="009D6302" w:rsidP="00C55E3A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85" w:type="dxa"/>
            <w:gridSpan w:val="7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</w:tcPr>
          <w:p w14:paraId="3908E348" w14:textId="7612D8A3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E248B">
              <w:rPr>
                <w:rFonts w:ascii="Times New Roman" w:hAnsi="Times New Roman" w:cs="Times New Roman"/>
                <w:b/>
                <w:sz w:val="22"/>
              </w:rPr>
              <w:t>Model with fire</w:t>
            </w:r>
            <w:r w:rsidR="000D06CD" w:rsidRPr="002E248B"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2E248B">
              <w:rPr>
                <w:rFonts w:ascii="Times New Roman" w:hAnsi="Times New Roman" w:cs="Times New Roman"/>
                <w:b/>
                <w:sz w:val="22"/>
              </w:rPr>
              <w:t>hours</w:t>
            </w:r>
          </w:p>
        </w:tc>
        <w:tc>
          <w:tcPr>
            <w:tcW w:w="5678" w:type="dxa"/>
            <w:gridSpan w:val="7"/>
            <w:tcBorders>
              <w:top w:val="single" w:sz="4" w:space="0" w:color="auto"/>
              <w:left w:val="single" w:sz="8" w:space="0" w:color="auto"/>
            </w:tcBorders>
          </w:tcPr>
          <w:p w14:paraId="25042556" w14:textId="00CE736A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E248B">
              <w:rPr>
                <w:rFonts w:ascii="Times New Roman" w:hAnsi="Times New Roman" w:cs="Times New Roman"/>
                <w:b/>
                <w:sz w:val="22"/>
              </w:rPr>
              <w:t>Model with fire</w:t>
            </w:r>
            <w:r w:rsidR="000D06CD" w:rsidRPr="002E248B">
              <w:rPr>
                <w:rFonts w:ascii="Times New Roman" w:hAnsi="Times New Roman" w:cs="Times New Roman"/>
                <w:b/>
                <w:sz w:val="22"/>
              </w:rPr>
              <w:t>-runs</w:t>
            </w:r>
          </w:p>
        </w:tc>
      </w:tr>
      <w:tr w:rsidR="002E248B" w:rsidRPr="002E248B" w14:paraId="5887D0BA" w14:textId="77777777" w:rsidTr="00CF66A2">
        <w:trPr>
          <w:trHeight w:val="201"/>
          <w:tblHeader/>
        </w:trPr>
        <w:tc>
          <w:tcPr>
            <w:tcW w:w="1705" w:type="dxa"/>
            <w:vMerge w:val="restar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F3216FF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miRNA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93690" w14:textId="62CBBF29" w:rsidR="009D6302" w:rsidRPr="002E248B" w:rsidRDefault="00CF66A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2E248B">
              <w:rPr>
                <w:rFonts w:ascii="Times New Roman" w:hAnsi="Times New Roman" w:cs="Times New Roman"/>
                <w:bCs/>
                <w:sz w:val="22"/>
                <w:u w:val="single"/>
              </w:rPr>
              <w:t>Employment duratio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F0AF4" w14:textId="77777777" w:rsidR="009D6302" w:rsidRPr="002E248B" w:rsidRDefault="009D6302" w:rsidP="00CF66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Fire-hour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7407E9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Most recent fir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0F60443F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R^2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7B26ED1D" w14:textId="0D0CD506" w:rsidR="009D6302" w:rsidRPr="002E248B" w:rsidRDefault="00CF66A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2E248B">
              <w:rPr>
                <w:rFonts w:ascii="Times New Roman" w:hAnsi="Times New Roman" w:cs="Times New Roman"/>
                <w:bCs/>
                <w:sz w:val="22"/>
                <w:u w:val="single"/>
              </w:rPr>
              <w:t>Employment durati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375A3" w14:textId="0B2E4948" w:rsidR="009D6302" w:rsidRPr="002E248B" w:rsidRDefault="009D6302" w:rsidP="00CF66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Fire</w:t>
            </w:r>
            <w:r w:rsidR="000D06CD" w:rsidRPr="002E248B">
              <w:rPr>
                <w:rFonts w:ascii="Times New Roman" w:hAnsi="Times New Roman" w:cs="Times New Roman"/>
                <w:sz w:val="22"/>
              </w:rPr>
              <w:t>-</w:t>
            </w:r>
            <w:r w:rsidRPr="002E248B">
              <w:rPr>
                <w:rFonts w:ascii="Times New Roman" w:hAnsi="Times New Roman" w:cs="Times New Roman"/>
                <w:sz w:val="22"/>
              </w:rPr>
              <w:t>run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A4AAAF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Most recent fire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934C574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R^2</w:t>
            </w:r>
          </w:p>
        </w:tc>
      </w:tr>
      <w:tr w:rsidR="002E248B" w:rsidRPr="002E248B" w14:paraId="5376BF09" w14:textId="77777777" w:rsidTr="00C55E3A">
        <w:trPr>
          <w:trHeight w:val="220"/>
          <w:tblHeader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5F4463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  <w:hideMark/>
          </w:tcPr>
          <w:p w14:paraId="7ACF7B7A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0FEB8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F89502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96876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A93EBA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82076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662463A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32D0679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E1CE9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87DF08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3D4DA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8989B6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4E5C8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81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B9FFB41" w14:textId="77777777" w:rsidR="009D6302" w:rsidRPr="002E248B" w:rsidRDefault="009D6302" w:rsidP="00C55E3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E248B" w:rsidRPr="002E248B" w14:paraId="1DD292EC" w14:textId="77777777" w:rsidTr="00C55E3A">
        <w:trPr>
          <w:trHeight w:val="201"/>
        </w:trPr>
        <w:tc>
          <w:tcPr>
            <w:tcW w:w="1705" w:type="dxa"/>
            <w:tcBorders>
              <w:right w:val="single" w:sz="8" w:space="0" w:color="auto"/>
            </w:tcBorders>
            <w:shd w:val="clear" w:color="auto" w:fill="auto"/>
          </w:tcPr>
          <w:p w14:paraId="0D8B8E9E" w14:textId="77777777" w:rsidR="009D6302" w:rsidRPr="002E248B" w:rsidRDefault="009D6302" w:rsidP="00C55E3A">
            <w:pPr>
              <w:spacing w:after="0"/>
              <w:contextualSpacing/>
              <w:rPr>
                <w:rFonts w:ascii="Times New Roman" w:hAnsi="Times New Roman" w:cs="Times New Roman"/>
                <w:sz w:val="22"/>
                <w:szCs w:val="20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hsa-miR-422a</w:t>
            </w:r>
          </w:p>
        </w:tc>
        <w:tc>
          <w:tcPr>
            <w:tcW w:w="815" w:type="dxa"/>
            <w:tcBorders>
              <w:left w:val="single" w:sz="8" w:space="0" w:color="auto"/>
            </w:tcBorders>
            <w:shd w:val="clear" w:color="auto" w:fill="auto"/>
          </w:tcPr>
          <w:p w14:paraId="3DEB0EC7" w14:textId="54E193D2" w:rsidR="009D6302" w:rsidRPr="002E248B" w:rsidRDefault="00C55E3A" w:rsidP="00C55E3A">
            <w:pPr>
              <w:spacing w:after="30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8B">
              <w:rPr>
                <w:rFonts w:ascii="Times New Roman" w:hAnsi="Times New Roman" w:cs="Times New Roman"/>
                <w:b/>
                <w:bCs/>
                <w:sz w:val="22"/>
              </w:rPr>
              <w:t>-0.34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DA2B7CA" w14:textId="2E1BF7D2" w:rsidR="009D6302" w:rsidRPr="002E248B" w:rsidRDefault="00C55E3A" w:rsidP="00C55E3A">
            <w:pPr>
              <w:spacing w:after="300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8B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671B5DE" w14:textId="1BDF7205" w:rsidR="009D6302" w:rsidRPr="002E248B" w:rsidRDefault="00C55E3A" w:rsidP="00C55E3A">
            <w:pPr>
              <w:spacing w:after="30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0.16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35AFEA9" w14:textId="13497C2B" w:rsidR="009D6302" w:rsidRPr="002E248B" w:rsidRDefault="00C55E3A" w:rsidP="00C55E3A">
            <w:pPr>
              <w:spacing w:after="30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0.639</w:t>
            </w:r>
          </w:p>
        </w:tc>
        <w:tc>
          <w:tcPr>
            <w:tcW w:w="810" w:type="dxa"/>
            <w:shd w:val="clear" w:color="auto" w:fill="auto"/>
          </w:tcPr>
          <w:p w14:paraId="44E85A48" w14:textId="12CE6C1F" w:rsidR="009D6302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0.16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20DC6189" w14:textId="2926C7C1" w:rsidR="009D6302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0.639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41969565" w14:textId="0DC10943" w:rsidR="009D6302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0.594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48EE0840" w14:textId="77777777" w:rsidR="009D6302" w:rsidRPr="002E248B" w:rsidRDefault="009D6302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EBF60CE" w14:textId="77777777" w:rsidR="009D6302" w:rsidRPr="002E248B" w:rsidRDefault="009D6302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</w:tcPr>
          <w:p w14:paraId="3EF1ABB5" w14:textId="77777777" w:rsidR="009D6302" w:rsidRPr="002E248B" w:rsidRDefault="009D6302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85515BF" w14:textId="77777777" w:rsidR="009D6302" w:rsidRPr="002E248B" w:rsidRDefault="009D6302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533015CE" w14:textId="77777777" w:rsidR="009D6302" w:rsidRPr="002E248B" w:rsidRDefault="009D6302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76C15C5F" w14:textId="77777777" w:rsidR="009D6302" w:rsidRPr="002E248B" w:rsidRDefault="009D6302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73018EDC" w14:textId="77777777" w:rsidR="009D6302" w:rsidRPr="002E248B" w:rsidRDefault="009D6302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E248B" w:rsidRPr="002E248B" w14:paraId="6F64E1E6" w14:textId="77777777" w:rsidTr="00C55E3A">
        <w:trPr>
          <w:trHeight w:val="201"/>
        </w:trPr>
        <w:tc>
          <w:tcPr>
            <w:tcW w:w="1705" w:type="dxa"/>
            <w:tcBorders>
              <w:right w:val="single" w:sz="8" w:space="0" w:color="auto"/>
            </w:tcBorders>
            <w:shd w:val="clear" w:color="auto" w:fill="auto"/>
          </w:tcPr>
          <w:p w14:paraId="325B2B19" w14:textId="77777777" w:rsidR="009D6302" w:rsidRPr="002E248B" w:rsidRDefault="009D6302" w:rsidP="00C55E3A">
            <w:pPr>
              <w:spacing w:after="0"/>
              <w:contextualSpacing/>
              <w:rPr>
                <w:rFonts w:ascii="Times New Roman" w:hAnsi="Times New Roman" w:cs="Times New Roman"/>
                <w:sz w:val="22"/>
                <w:szCs w:val="20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hsa-miR-525-3p</w:t>
            </w:r>
          </w:p>
        </w:tc>
        <w:tc>
          <w:tcPr>
            <w:tcW w:w="815" w:type="dxa"/>
            <w:tcBorders>
              <w:left w:val="single" w:sz="8" w:space="0" w:color="auto"/>
            </w:tcBorders>
            <w:shd w:val="clear" w:color="auto" w:fill="auto"/>
          </w:tcPr>
          <w:p w14:paraId="6E911CDF" w14:textId="1DE4AF15" w:rsidR="009D6302" w:rsidRPr="002E248B" w:rsidRDefault="00C55E3A" w:rsidP="00C55E3A">
            <w:pPr>
              <w:spacing w:after="30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8B">
              <w:rPr>
                <w:rFonts w:ascii="Times New Roman" w:hAnsi="Times New Roman" w:cs="Times New Roman"/>
                <w:b/>
                <w:bCs/>
                <w:sz w:val="22"/>
              </w:rPr>
              <w:t>0.47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500D7918" w14:textId="05F626D7" w:rsidR="009D6302" w:rsidRPr="002E248B" w:rsidRDefault="00C55E3A" w:rsidP="00C55E3A">
            <w:pPr>
              <w:spacing w:after="30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8B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FEB5EB8" w14:textId="1D2101A9" w:rsidR="009D6302" w:rsidRPr="002E248B" w:rsidRDefault="00C55E3A" w:rsidP="00C55E3A">
            <w:pPr>
              <w:spacing w:after="30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0.19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39D79E1" w14:textId="4D862F64" w:rsidR="009D6302" w:rsidRPr="002E248B" w:rsidRDefault="00C55E3A" w:rsidP="00C55E3A">
            <w:pPr>
              <w:spacing w:after="30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810" w:type="dxa"/>
            <w:shd w:val="clear" w:color="auto" w:fill="auto"/>
          </w:tcPr>
          <w:p w14:paraId="7B59A00D" w14:textId="1A49992B" w:rsidR="009D6302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8B">
              <w:rPr>
                <w:rFonts w:ascii="Times New Roman" w:hAnsi="Times New Roman" w:cs="Times New Roman"/>
                <w:b/>
                <w:bCs/>
                <w:sz w:val="22"/>
              </w:rPr>
              <w:t>-1.906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385E018B" w14:textId="05AE3F4C" w:rsidR="009D6302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8B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096DFDDA" w14:textId="27C0DA07" w:rsidR="009D6302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0.560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5BB04B31" w14:textId="77777777" w:rsidR="009D6302" w:rsidRPr="002E248B" w:rsidRDefault="009D6302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5417D15" w14:textId="77777777" w:rsidR="009D6302" w:rsidRPr="002E248B" w:rsidRDefault="009D6302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</w:tcPr>
          <w:p w14:paraId="0C683FC9" w14:textId="77777777" w:rsidR="009D6302" w:rsidRPr="002E248B" w:rsidRDefault="009D6302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63BB7E" w14:textId="77777777" w:rsidR="009D6302" w:rsidRPr="002E248B" w:rsidRDefault="009D6302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0B1C9077" w14:textId="77777777" w:rsidR="009D6302" w:rsidRPr="002E248B" w:rsidRDefault="009D6302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61DEE7D7" w14:textId="77777777" w:rsidR="009D6302" w:rsidRPr="002E248B" w:rsidRDefault="009D6302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3F710F4D" w14:textId="77777777" w:rsidR="009D6302" w:rsidRPr="002E248B" w:rsidRDefault="009D6302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E248B" w:rsidRPr="002E248B" w14:paraId="7860E109" w14:textId="77777777" w:rsidTr="00C55E3A">
        <w:trPr>
          <w:trHeight w:val="201"/>
        </w:trPr>
        <w:tc>
          <w:tcPr>
            <w:tcW w:w="1705" w:type="dxa"/>
            <w:tcBorders>
              <w:right w:val="single" w:sz="8" w:space="0" w:color="auto"/>
            </w:tcBorders>
            <w:shd w:val="clear" w:color="auto" w:fill="auto"/>
          </w:tcPr>
          <w:p w14:paraId="0C3B2819" w14:textId="77777777" w:rsidR="00C55E3A" w:rsidRPr="002E248B" w:rsidRDefault="00C55E3A" w:rsidP="00C55E3A">
            <w:pPr>
              <w:spacing w:after="0"/>
              <w:contextualSpacing/>
              <w:rPr>
                <w:rFonts w:ascii="Times New Roman" w:hAnsi="Times New Roman" w:cs="Times New Roman"/>
                <w:sz w:val="22"/>
                <w:szCs w:val="20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hsa-miR-548ad-3p</w:t>
            </w:r>
          </w:p>
        </w:tc>
        <w:tc>
          <w:tcPr>
            <w:tcW w:w="815" w:type="dxa"/>
            <w:tcBorders>
              <w:left w:val="single" w:sz="8" w:space="0" w:color="auto"/>
            </w:tcBorders>
            <w:shd w:val="clear" w:color="auto" w:fill="auto"/>
          </w:tcPr>
          <w:p w14:paraId="547DFE27" w14:textId="063BC884" w:rsidR="00C55E3A" w:rsidRPr="002E248B" w:rsidRDefault="00C55E3A" w:rsidP="00C55E3A">
            <w:pPr>
              <w:spacing w:after="30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8B">
              <w:rPr>
                <w:rFonts w:ascii="Times New Roman" w:hAnsi="Times New Roman" w:cs="Times New Roman"/>
                <w:b/>
                <w:bCs/>
                <w:sz w:val="22"/>
              </w:rPr>
              <w:t>0.52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008C0B6B" w14:textId="7E43B8CE" w:rsidR="00C55E3A" w:rsidRPr="002E248B" w:rsidRDefault="00C55E3A" w:rsidP="00C55E3A">
            <w:pPr>
              <w:spacing w:after="30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8B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79EB4E8" w14:textId="6A9FEC2C" w:rsidR="00C55E3A" w:rsidRPr="002E248B" w:rsidRDefault="00C55E3A" w:rsidP="00C55E3A">
            <w:pPr>
              <w:spacing w:after="30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0.23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E8EE221" w14:textId="1CD34CD6" w:rsidR="00C55E3A" w:rsidRPr="002E248B" w:rsidRDefault="00C55E3A" w:rsidP="00C55E3A">
            <w:pPr>
              <w:spacing w:after="30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0.240</w:t>
            </w:r>
          </w:p>
        </w:tc>
        <w:tc>
          <w:tcPr>
            <w:tcW w:w="810" w:type="dxa"/>
            <w:shd w:val="clear" w:color="auto" w:fill="auto"/>
          </w:tcPr>
          <w:p w14:paraId="0A85D3A9" w14:textId="50327C73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2.05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4B15B716" w14:textId="1AF9A804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1B1DA5C7" w14:textId="7E0E9F5F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0.452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5B6D9484" w14:textId="75A801B8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5E761E6" w14:textId="4956E57B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</w:tcPr>
          <w:p w14:paraId="68A37524" w14:textId="25AE806B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1D1D5F2" w14:textId="32814F74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4A098605" w14:textId="25D1F307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6A67573D" w14:textId="02651DE0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8" w:type="dxa"/>
            <w:tcBorders>
              <w:left w:val="single" w:sz="4" w:space="0" w:color="auto"/>
            </w:tcBorders>
          </w:tcPr>
          <w:p w14:paraId="198AAECE" w14:textId="7C37D50A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E248B" w:rsidRPr="002E248B" w14:paraId="54399ADB" w14:textId="77777777" w:rsidTr="00254C8E">
        <w:trPr>
          <w:trHeight w:val="201"/>
        </w:trPr>
        <w:tc>
          <w:tcPr>
            <w:tcW w:w="1705" w:type="dxa"/>
            <w:tcBorders>
              <w:right w:val="single" w:sz="8" w:space="0" w:color="auto"/>
            </w:tcBorders>
            <w:shd w:val="clear" w:color="auto" w:fill="auto"/>
          </w:tcPr>
          <w:p w14:paraId="0122EF15" w14:textId="2A9B302F" w:rsidR="00C55E3A" w:rsidRPr="002E248B" w:rsidRDefault="00C55E3A" w:rsidP="00C55E3A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hsa-miR-548k</w:t>
            </w:r>
          </w:p>
        </w:tc>
        <w:tc>
          <w:tcPr>
            <w:tcW w:w="815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343AB206" w14:textId="3A87355F" w:rsidR="00C55E3A" w:rsidRPr="002E248B" w:rsidRDefault="00C55E3A" w:rsidP="00C55E3A">
            <w:pPr>
              <w:spacing w:after="30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ACC6F44" w14:textId="70174EE2" w:rsidR="00C55E3A" w:rsidRPr="002E248B" w:rsidRDefault="00C55E3A" w:rsidP="00C55E3A">
            <w:pPr>
              <w:spacing w:after="30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</w:tcPr>
          <w:p w14:paraId="1FD555F0" w14:textId="493A17FB" w:rsidR="00C55E3A" w:rsidRPr="002E248B" w:rsidRDefault="00C55E3A" w:rsidP="00C55E3A">
            <w:pPr>
              <w:spacing w:after="30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4EAC42" w14:textId="54B6D6F8" w:rsidR="00C55E3A" w:rsidRPr="002E248B" w:rsidRDefault="00C55E3A" w:rsidP="00C55E3A">
            <w:pPr>
              <w:spacing w:after="30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2333322D" w14:textId="0561B952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7E18A5C9" w14:textId="110F2E5F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129D0E20" w14:textId="0E72B31A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14:paraId="2E33B014" w14:textId="7C4608B9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8B">
              <w:rPr>
                <w:rFonts w:ascii="Times New Roman" w:hAnsi="Times New Roman" w:cs="Times New Roman"/>
                <w:b/>
                <w:bCs/>
                <w:sz w:val="22"/>
              </w:rPr>
              <w:t>0.51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FF6A990" w14:textId="730FA2E1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8B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</w:tcPr>
          <w:p w14:paraId="04D3B8EE" w14:textId="2E3BE209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0.136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96A3E1B" w14:textId="1D77589C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0.39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0BDD5BC4" w14:textId="7742876E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-2.01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46162C65" w14:textId="641C7F2A" w:rsidR="00C55E3A" w:rsidRPr="002E248B" w:rsidRDefault="00C55E3A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818" w:type="dxa"/>
            <w:tcBorders>
              <w:left w:val="single" w:sz="4" w:space="0" w:color="auto"/>
            </w:tcBorders>
            <w:shd w:val="clear" w:color="auto" w:fill="auto"/>
          </w:tcPr>
          <w:p w14:paraId="5BB1EF63" w14:textId="2786C32B" w:rsidR="00C55E3A" w:rsidRPr="002E248B" w:rsidRDefault="00254C8E" w:rsidP="00C55E3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E248B">
              <w:rPr>
                <w:rFonts w:ascii="Times New Roman" w:hAnsi="Times New Roman" w:cs="Times New Roman"/>
                <w:sz w:val="22"/>
              </w:rPr>
              <w:t>0.221</w:t>
            </w:r>
          </w:p>
        </w:tc>
      </w:tr>
      <w:tr w:rsidR="009D6302" w:rsidRPr="002E248B" w14:paraId="66E41ECF" w14:textId="77777777" w:rsidTr="00C55E3A">
        <w:trPr>
          <w:trHeight w:val="16"/>
        </w:trPr>
        <w:tc>
          <w:tcPr>
            <w:tcW w:w="12968" w:type="dxa"/>
            <w:gridSpan w:val="15"/>
            <w:tcBorders>
              <w:top w:val="single" w:sz="4" w:space="0" w:color="auto"/>
            </w:tcBorders>
          </w:tcPr>
          <w:p w14:paraId="37A60C0F" w14:textId="77777777" w:rsidR="009D6302" w:rsidRPr="002E248B" w:rsidRDefault="009D6302" w:rsidP="00C55E3A">
            <w:pPr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E248B">
              <w:rPr>
                <w:rFonts w:ascii="Times New Roman" w:hAnsi="Times New Roman" w:cs="Times New Roman"/>
                <w:sz w:val="18"/>
                <w:szCs w:val="18"/>
              </w:rPr>
              <w:t>β = Log</w:t>
            </w:r>
            <w:r w:rsidRPr="002E24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248B">
              <w:rPr>
                <w:rFonts w:ascii="Times New Roman" w:hAnsi="Times New Roman" w:cs="Times New Roman"/>
                <w:sz w:val="18"/>
                <w:szCs w:val="18"/>
              </w:rPr>
              <w:t xml:space="preserve">FC; FC= fold-change; </w:t>
            </w:r>
          </w:p>
          <w:p w14:paraId="7829639A" w14:textId="77777777" w:rsidR="009D6302" w:rsidRPr="002E248B" w:rsidRDefault="009D6302" w:rsidP="00C55E3A">
            <w:pPr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E248B">
              <w:rPr>
                <w:rFonts w:ascii="Times New Roman" w:hAnsi="Times New Roman" w:cs="Times New Roman"/>
                <w:sz w:val="18"/>
                <w:szCs w:val="18"/>
              </w:rPr>
              <w:t>Models also adjusted for age, BMI, ethnicity, batch effects, and Bonferroni correction. Associations significant after Bonferroni correction are in bolded text.</w:t>
            </w:r>
          </w:p>
          <w:p w14:paraId="66DF0813" w14:textId="76653D7A" w:rsidR="009D6302" w:rsidRPr="002E248B" w:rsidRDefault="009D6302" w:rsidP="00C55E3A">
            <w:pPr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4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2E24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2E248B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proofErr w:type="gramEnd"/>
            <w:r w:rsidRPr="002E24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F66A2" w:rsidRPr="002E248B">
              <w:rPr>
                <w:rFonts w:ascii="Times New Roman" w:hAnsi="Times New Roman" w:cs="Times New Roman"/>
                <w:sz w:val="18"/>
                <w:szCs w:val="18"/>
              </w:rPr>
              <w:t>employment duration</w:t>
            </w:r>
            <w:r w:rsidRPr="002E248B">
              <w:rPr>
                <w:rFonts w:ascii="Times New Roman" w:hAnsi="Times New Roman" w:cs="Times New Roman"/>
                <w:sz w:val="18"/>
                <w:szCs w:val="18"/>
              </w:rPr>
              <w:t xml:space="preserve">, effect is for a 6 month increase. For fire-hours, effect is for a 10 hour increase. For fire-runs, effect is for a 10 fire increase. </w:t>
            </w:r>
          </w:p>
          <w:p w14:paraId="1545A7EF" w14:textId="58C0C357" w:rsidR="009D6302" w:rsidRPr="002E248B" w:rsidRDefault="009D6302" w:rsidP="00C55E3A">
            <w:pPr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E24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2E248B">
              <w:rPr>
                <w:rFonts w:ascii="Times New Roman" w:hAnsi="Times New Roman" w:cs="Times New Roman"/>
                <w:sz w:val="18"/>
                <w:szCs w:val="18"/>
              </w:rPr>
              <w:t xml:space="preserve"> Based on </w:t>
            </w:r>
            <w:r w:rsidR="000D06CD" w:rsidRPr="002E248B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2E248B">
              <w:rPr>
                <w:rFonts w:ascii="Times New Roman" w:hAnsi="Times New Roman" w:cs="Times New Roman"/>
                <w:sz w:val="18"/>
                <w:szCs w:val="18"/>
              </w:rPr>
              <w:t xml:space="preserve">highest </w:t>
            </w:r>
            <w:r w:rsidR="000D06CD" w:rsidRPr="002E248B">
              <w:rPr>
                <w:rFonts w:ascii="Times New Roman" w:hAnsi="Times New Roman" w:cs="Times New Roman"/>
                <w:sz w:val="18"/>
                <w:szCs w:val="18"/>
              </w:rPr>
              <w:t>Akaike information criteria (AIC)</w:t>
            </w:r>
            <w:r w:rsidRPr="002E248B">
              <w:rPr>
                <w:rFonts w:ascii="Times New Roman" w:hAnsi="Times New Roman" w:cs="Times New Roman"/>
                <w:sz w:val="18"/>
                <w:szCs w:val="18"/>
              </w:rPr>
              <w:t xml:space="preserve">, the best measure of time since most recent fire was selected (continuous, split at median value, split at </w:t>
            </w:r>
            <w:proofErr w:type="spellStart"/>
            <w:r w:rsidRPr="002E248B">
              <w:rPr>
                <w:rFonts w:ascii="Times New Roman" w:hAnsi="Times New Roman" w:cs="Times New Roman"/>
                <w:sz w:val="18"/>
                <w:szCs w:val="18"/>
              </w:rPr>
              <w:t>tertile</w:t>
            </w:r>
            <w:proofErr w:type="spellEnd"/>
            <w:r w:rsidRPr="002E248B">
              <w:rPr>
                <w:rFonts w:ascii="Times New Roman" w:hAnsi="Times New Roman" w:cs="Times New Roman"/>
                <w:sz w:val="18"/>
                <w:szCs w:val="18"/>
              </w:rPr>
              <w:t xml:space="preserve"> values, or split at quartile values). </w:t>
            </w:r>
            <w:r w:rsidR="000D06CD" w:rsidRPr="002E248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55E3A" w:rsidRPr="002E248B">
              <w:rPr>
                <w:rFonts w:ascii="Times New Roman" w:hAnsi="Times New Roman" w:cs="Times New Roman"/>
                <w:sz w:val="18"/>
                <w:szCs w:val="18"/>
              </w:rPr>
              <w:t>sa-miR-422a used time split at the median. hsa-miR-525-3p, hsa-miR-548ad-3p, and hsa-miR-548k used time split at quantiles.</w:t>
            </w:r>
          </w:p>
          <w:p w14:paraId="2C4825EF" w14:textId="77777777" w:rsidR="009D6302" w:rsidRPr="002E248B" w:rsidRDefault="009D6302" w:rsidP="00C55E3A">
            <w:pPr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E24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c </w:t>
            </w:r>
            <w:proofErr w:type="gramStart"/>
            <w:r w:rsidRPr="002E248B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proofErr w:type="gramEnd"/>
            <w:r w:rsidRPr="002E248B">
              <w:rPr>
                <w:rFonts w:ascii="Times New Roman" w:hAnsi="Times New Roman" w:cs="Times New Roman"/>
                <w:sz w:val="18"/>
                <w:szCs w:val="18"/>
              </w:rPr>
              <w:t xml:space="preserve"> absolute FC &gt;1.25 was applied to statistically significant miRNAs associated with length of service presented here.</w:t>
            </w:r>
          </w:p>
        </w:tc>
      </w:tr>
    </w:tbl>
    <w:p w14:paraId="509460AE" w14:textId="38539FFC" w:rsidR="001F7CA3" w:rsidRPr="002E248B" w:rsidRDefault="001F7CA3" w:rsidP="007E695E">
      <w:pPr>
        <w:rPr>
          <w:rFonts w:ascii="Times New Roman" w:hAnsi="Times New Roman" w:cs="Times New Roman"/>
          <w:szCs w:val="24"/>
        </w:rPr>
      </w:pPr>
    </w:p>
    <w:sectPr w:rsidR="001F7CA3" w:rsidRPr="002E248B" w:rsidSect="007E69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F71EE6" w14:textId="77777777" w:rsidR="00682EE1" w:rsidRDefault="00682EE1" w:rsidP="00720E84">
      <w:pPr>
        <w:spacing w:after="0"/>
      </w:pPr>
      <w:r>
        <w:separator/>
      </w:r>
    </w:p>
  </w:endnote>
  <w:endnote w:type="continuationSeparator" w:id="0">
    <w:p w14:paraId="3EFD3E2A" w14:textId="77777777" w:rsidR="00682EE1" w:rsidRDefault="00682EE1" w:rsidP="00720E8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86C987" w14:textId="77777777" w:rsidR="00280400" w:rsidRDefault="002804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F2FBC7" w14:textId="77777777" w:rsidR="00280400" w:rsidRDefault="002804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550CC7" w14:textId="77777777" w:rsidR="00280400" w:rsidRDefault="002804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440C31" w14:textId="77777777" w:rsidR="00682EE1" w:rsidRDefault="00682EE1" w:rsidP="00720E84">
      <w:pPr>
        <w:spacing w:after="0"/>
      </w:pPr>
      <w:r>
        <w:separator/>
      </w:r>
    </w:p>
  </w:footnote>
  <w:footnote w:type="continuationSeparator" w:id="0">
    <w:p w14:paraId="278FB1DA" w14:textId="77777777" w:rsidR="00682EE1" w:rsidRDefault="00682EE1" w:rsidP="00720E8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AB70EF" w14:textId="77777777" w:rsidR="00280400" w:rsidRDefault="002804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1153909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2"/>
      </w:rPr>
    </w:sdtEndPr>
    <w:sdtContent>
      <w:p w14:paraId="6C93C628" w14:textId="5B186AB0" w:rsidR="007B790F" w:rsidRPr="00720E84" w:rsidRDefault="00280400">
        <w:pPr>
          <w:pStyle w:val="Header"/>
          <w:jc w:val="right"/>
          <w:rPr>
            <w:rFonts w:ascii="Times New Roman" w:hAnsi="Times New Roman" w:cs="Times New Roman"/>
            <w:sz w:val="22"/>
          </w:rPr>
        </w:pPr>
        <w:r w:rsidRPr="004155F9">
          <w:rPr>
            <w:rFonts w:ascii="Times New Roman" w:hAnsi="Times New Roman" w:cs="Times New Roman"/>
            <w:i/>
            <w:iCs/>
          </w:rPr>
          <w:t>Longitudinal miRNA expression in firefighters</w:t>
        </w:r>
        <w:r w:rsidR="004155F9">
          <w:rPr>
            <w:rFonts w:ascii="Times New Roman" w:hAnsi="Times New Roman" w:cs="Times New Roman"/>
            <w:i/>
            <w:iCs/>
          </w:rPr>
          <w:t xml:space="preserve">   </w:t>
        </w:r>
        <w:r w:rsidR="007B790F" w:rsidRPr="00720E84">
          <w:rPr>
            <w:rFonts w:ascii="Times New Roman" w:hAnsi="Times New Roman" w:cs="Times New Roman"/>
            <w:sz w:val="22"/>
          </w:rPr>
          <w:fldChar w:fldCharType="begin"/>
        </w:r>
        <w:r w:rsidR="007B790F" w:rsidRPr="00720E84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="007B790F" w:rsidRPr="00720E84">
          <w:rPr>
            <w:rFonts w:ascii="Times New Roman" w:hAnsi="Times New Roman" w:cs="Times New Roman"/>
            <w:sz w:val="22"/>
          </w:rPr>
          <w:fldChar w:fldCharType="separate"/>
        </w:r>
        <w:r w:rsidR="004155F9">
          <w:rPr>
            <w:rFonts w:ascii="Times New Roman" w:hAnsi="Times New Roman" w:cs="Times New Roman"/>
            <w:noProof/>
            <w:sz w:val="22"/>
          </w:rPr>
          <w:t>1</w:t>
        </w:r>
        <w:r w:rsidR="007B790F" w:rsidRPr="00720E84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14:paraId="63B3B3B5" w14:textId="77777777" w:rsidR="007B790F" w:rsidRDefault="007B790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D47D2A" w14:textId="77777777" w:rsidR="00280400" w:rsidRDefault="002804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5678B"/>
    <w:multiLevelType w:val="hybridMultilevel"/>
    <w:tmpl w:val="09E4AF72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 w15:restartNumberingAfterBreak="0">
    <w:nsid w:val="37085B99"/>
    <w:multiLevelType w:val="hybridMultilevel"/>
    <w:tmpl w:val="7FD47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A555F9"/>
    <w:multiLevelType w:val="hybridMultilevel"/>
    <w:tmpl w:val="175A5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9F3570"/>
    <w:multiLevelType w:val="hybridMultilevel"/>
    <w:tmpl w:val="87DA4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812B70"/>
    <w:multiLevelType w:val="hybridMultilevel"/>
    <w:tmpl w:val="5C662E90"/>
    <w:lvl w:ilvl="0" w:tplc="ACD021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28011E"/>
    <w:multiLevelType w:val="hybridMultilevel"/>
    <w:tmpl w:val="2B0E2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0317B2"/>
    <w:multiLevelType w:val="hybridMultilevel"/>
    <w:tmpl w:val="76426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5681"/>
    <w:rsid w:val="000028A1"/>
    <w:rsid w:val="00017997"/>
    <w:rsid w:val="00050A3E"/>
    <w:rsid w:val="00061736"/>
    <w:rsid w:val="00064451"/>
    <w:rsid w:val="0007062F"/>
    <w:rsid w:val="000857DD"/>
    <w:rsid w:val="00087253"/>
    <w:rsid w:val="00093B88"/>
    <w:rsid w:val="000B29DD"/>
    <w:rsid w:val="000D016B"/>
    <w:rsid w:val="000D06CD"/>
    <w:rsid w:val="000D7A71"/>
    <w:rsid w:val="000F112E"/>
    <w:rsid w:val="001000F4"/>
    <w:rsid w:val="001125B3"/>
    <w:rsid w:val="001152B8"/>
    <w:rsid w:val="00122E02"/>
    <w:rsid w:val="00164818"/>
    <w:rsid w:val="00193561"/>
    <w:rsid w:val="001B7357"/>
    <w:rsid w:val="001B7B54"/>
    <w:rsid w:val="001F7CA3"/>
    <w:rsid w:val="00225F3F"/>
    <w:rsid w:val="00247EF1"/>
    <w:rsid w:val="00254C8E"/>
    <w:rsid w:val="002565B0"/>
    <w:rsid w:val="00262D19"/>
    <w:rsid w:val="00280400"/>
    <w:rsid w:val="00283301"/>
    <w:rsid w:val="002A0AFC"/>
    <w:rsid w:val="002B24CA"/>
    <w:rsid w:val="002B5348"/>
    <w:rsid w:val="002E1CF1"/>
    <w:rsid w:val="002E203B"/>
    <w:rsid w:val="002E248B"/>
    <w:rsid w:val="002F1374"/>
    <w:rsid w:val="00336ADC"/>
    <w:rsid w:val="00353FA5"/>
    <w:rsid w:val="003647A2"/>
    <w:rsid w:val="003721E5"/>
    <w:rsid w:val="003864FA"/>
    <w:rsid w:val="00391BB4"/>
    <w:rsid w:val="003A6FED"/>
    <w:rsid w:val="003B260E"/>
    <w:rsid w:val="003C27FE"/>
    <w:rsid w:val="003F2AEA"/>
    <w:rsid w:val="004155F9"/>
    <w:rsid w:val="00424207"/>
    <w:rsid w:val="00446C0D"/>
    <w:rsid w:val="0045419A"/>
    <w:rsid w:val="0046079D"/>
    <w:rsid w:val="00463ED2"/>
    <w:rsid w:val="00472670"/>
    <w:rsid w:val="00485E93"/>
    <w:rsid w:val="004C0C5A"/>
    <w:rsid w:val="004C5399"/>
    <w:rsid w:val="004C553B"/>
    <w:rsid w:val="004D02AE"/>
    <w:rsid w:val="004D4ADA"/>
    <w:rsid w:val="004F15CB"/>
    <w:rsid w:val="004F4342"/>
    <w:rsid w:val="005021F2"/>
    <w:rsid w:val="00507CB5"/>
    <w:rsid w:val="00511CD9"/>
    <w:rsid w:val="00525F17"/>
    <w:rsid w:val="00566C10"/>
    <w:rsid w:val="0059731D"/>
    <w:rsid w:val="005B5312"/>
    <w:rsid w:val="005B793B"/>
    <w:rsid w:val="005E7EA0"/>
    <w:rsid w:val="005F0555"/>
    <w:rsid w:val="005F61DB"/>
    <w:rsid w:val="005F798D"/>
    <w:rsid w:val="00602616"/>
    <w:rsid w:val="00605723"/>
    <w:rsid w:val="006100F8"/>
    <w:rsid w:val="00613471"/>
    <w:rsid w:val="006520C0"/>
    <w:rsid w:val="00682EE1"/>
    <w:rsid w:val="00690CC9"/>
    <w:rsid w:val="00697B9B"/>
    <w:rsid w:val="006A1A20"/>
    <w:rsid w:val="006F549E"/>
    <w:rsid w:val="00720E84"/>
    <w:rsid w:val="00725D58"/>
    <w:rsid w:val="007336C9"/>
    <w:rsid w:val="007529A3"/>
    <w:rsid w:val="00757D15"/>
    <w:rsid w:val="007636AD"/>
    <w:rsid w:val="007777FA"/>
    <w:rsid w:val="00792229"/>
    <w:rsid w:val="007A439B"/>
    <w:rsid w:val="007B790F"/>
    <w:rsid w:val="007D02B4"/>
    <w:rsid w:val="007D6BA4"/>
    <w:rsid w:val="007E162E"/>
    <w:rsid w:val="007E695E"/>
    <w:rsid w:val="007E6B22"/>
    <w:rsid w:val="007F00DB"/>
    <w:rsid w:val="00801ED6"/>
    <w:rsid w:val="008119CD"/>
    <w:rsid w:val="00827431"/>
    <w:rsid w:val="00827A55"/>
    <w:rsid w:val="00835C78"/>
    <w:rsid w:val="008679F4"/>
    <w:rsid w:val="0087052C"/>
    <w:rsid w:val="00884C8F"/>
    <w:rsid w:val="00886E76"/>
    <w:rsid w:val="00894F7D"/>
    <w:rsid w:val="008A0CBA"/>
    <w:rsid w:val="008D174D"/>
    <w:rsid w:val="008D1C19"/>
    <w:rsid w:val="008F458D"/>
    <w:rsid w:val="00905893"/>
    <w:rsid w:val="009103CB"/>
    <w:rsid w:val="009255AA"/>
    <w:rsid w:val="0094404A"/>
    <w:rsid w:val="009551B6"/>
    <w:rsid w:val="0096048E"/>
    <w:rsid w:val="009624EA"/>
    <w:rsid w:val="009640AE"/>
    <w:rsid w:val="00966A7D"/>
    <w:rsid w:val="009678BF"/>
    <w:rsid w:val="009713DB"/>
    <w:rsid w:val="009D5BE7"/>
    <w:rsid w:val="009D6302"/>
    <w:rsid w:val="009E6DC0"/>
    <w:rsid w:val="00A0710B"/>
    <w:rsid w:val="00A1011D"/>
    <w:rsid w:val="00A17105"/>
    <w:rsid w:val="00A17AFD"/>
    <w:rsid w:val="00A22DDE"/>
    <w:rsid w:val="00A27025"/>
    <w:rsid w:val="00A351D3"/>
    <w:rsid w:val="00A37375"/>
    <w:rsid w:val="00A53388"/>
    <w:rsid w:val="00A5635F"/>
    <w:rsid w:val="00AA28D1"/>
    <w:rsid w:val="00AC5108"/>
    <w:rsid w:val="00AC6C85"/>
    <w:rsid w:val="00B11F4C"/>
    <w:rsid w:val="00B16D65"/>
    <w:rsid w:val="00B223F2"/>
    <w:rsid w:val="00B35CD5"/>
    <w:rsid w:val="00B36990"/>
    <w:rsid w:val="00B44971"/>
    <w:rsid w:val="00B5172A"/>
    <w:rsid w:val="00B55B83"/>
    <w:rsid w:val="00B71A3F"/>
    <w:rsid w:val="00B72694"/>
    <w:rsid w:val="00B73069"/>
    <w:rsid w:val="00B753DF"/>
    <w:rsid w:val="00B753E6"/>
    <w:rsid w:val="00B80646"/>
    <w:rsid w:val="00B8487B"/>
    <w:rsid w:val="00B93073"/>
    <w:rsid w:val="00B96681"/>
    <w:rsid w:val="00BB383E"/>
    <w:rsid w:val="00BB7F5F"/>
    <w:rsid w:val="00BC6CF1"/>
    <w:rsid w:val="00BD3A51"/>
    <w:rsid w:val="00BE44CA"/>
    <w:rsid w:val="00BF3FEE"/>
    <w:rsid w:val="00BF7EBC"/>
    <w:rsid w:val="00C02E86"/>
    <w:rsid w:val="00C40865"/>
    <w:rsid w:val="00C51EA6"/>
    <w:rsid w:val="00C55E3A"/>
    <w:rsid w:val="00C67924"/>
    <w:rsid w:val="00C67926"/>
    <w:rsid w:val="00C7395B"/>
    <w:rsid w:val="00C845BA"/>
    <w:rsid w:val="00C84DAA"/>
    <w:rsid w:val="00CA1A76"/>
    <w:rsid w:val="00CA392C"/>
    <w:rsid w:val="00CA4A53"/>
    <w:rsid w:val="00CB57B3"/>
    <w:rsid w:val="00CC0122"/>
    <w:rsid w:val="00CC5681"/>
    <w:rsid w:val="00CD2E9E"/>
    <w:rsid w:val="00CF2101"/>
    <w:rsid w:val="00CF66A2"/>
    <w:rsid w:val="00D02B7E"/>
    <w:rsid w:val="00D1467C"/>
    <w:rsid w:val="00D20CD6"/>
    <w:rsid w:val="00D2138F"/>
    <w:rsid w:val="00D249E5"/>
    <w:rsid w:val="00D44657"/>
    <w:rsid w:val="00D82EC9"/>
    <w:rsid w:val="00D92513"/>
    <w:rsid w:val="00DC5AA3"/>
    <w:rsid w:val="00DD3385"/>
    <w:rsid w:val="00DE0211"/>
    <w:rsid w:val="00DF5466"/>
    <w:rsid w:val="00DF55F5"/>
    <w:rsid w:val="00DF7049"/>
    <w:rsid w:val="00E042BF"/>
    <w:rsid w:val="00E10B72"/>
    <w:rsid w:val="00E247BB"/>
    <w:rsid w:val="00E51D4F"/>
    <w:rsid w:val="00E74320"/>
    <w:rsid w:val="00E759CF"/>
    <w:rsid w:val="00E97949"/>
    <w:rsid w:val="00EA5CEB"/>
    <w:rsid w:val="00EB2D15"/>
    <w:rsid w:val="00EC6D00"/>
    <w:rsid w:val="00EE7B24"/>
    <w:rsid w:val="00F01619"/>
    <w:rsid w:val="00F07461"/>
    <w:rsid w:val="00F247FD"/>
    <w:rsid w:val="00F32265"/>
    <w:rsid w:val="00F4149A"/>
    <w:rsid w:val="00F5192D"/>
    <w:rsid w:val="00F51BF3"/>
    <w:rsid w:val="00F53EC0"/>
    <w:rsid w:val="00F61AEB"/>
    <w:rsid w:val="00F74E27"/>
    <w:rsid w:val="00F76E05"/>
    <w:rsid w:val="00F86A21"/>
    <w:rsid w:val="00FA05F0"/>
    <w:rsid w:val="00FA59A2"/>
    <w:rsid w:val="00FC056F"/>
    <w:rsid w:val="00FC0E4A"/>
    <w:rsid w:val="00FC1C8A"/>
    <w:rsid w:val="00FD19D3"/>
    <w:rsid w:val="00FD7558"/>
    <w:rsid w:val="00FE3FBA"/>
    <w:rsid w:val="00FF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A2CED"/>
  <w15:chartTrackingRefBased/>
  <w15:docId w15:val="{30577531-8BD9-46CD-B6BB-B8B2897CB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6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CC5681"/>
    <w:rPr>
      <w:rFonts w:ascii="Times New Roman" w:eastAsia="SimSu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C5681"/>
    <w:pPr>
      <w:spacing w:after="160" w:line="480" w:lineRule="auto"/>
    </w:pPr>
    <w:rPr>
      <w:rFonts w:ascii="Times New Roman" w:eastAsia="SimSu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B531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531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20E8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20E84"/>
  </w:style>
  <w:style w:type="paragraph" w:styleId="Footer">
    <w:name w:val="footer"/>
    <w:basedOn w:val="Normal"/>
    <w:link w:val="FooterChar"/>
    <w:uiPriority w:val="99"/>
    <w:unhideWhenUsed/>
    <w:rsid w:val="00720E8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20E84"/>
  </w:style>
  <w:style w:type="table" w:customStyle="1" w:styleId="TableGrid4">
    <w:name w:val="Table Grid4"/>
    <w:basedOn w:val="TableNormal"/>
    <w:uiPriority w:val="39"/>
    <w:rsid w:val="00720E84"/>
    <w:pPr>
      <w:spacing w:after="0"/>
    </w:pPr>
    <w:rPr>
      <w:rFonts w:ascii="Calibri" w:eastAsia="SimSun" w:hAnsi="Calibri"/>
      <w:sz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rsid w:val="00720E84"/>
    <w:pPr>
      <w:spacing w:after="0"/>
    </w:pPr>
    <w:rPr>
      <w:rFonts w:ascii="Calibri" w:eastAsia="SimSun" w:hAnsi="Calibri"/>
      <w:sz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7CA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CA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7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C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C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CA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D6302"/>
    <w:pPr>
      <w:ind w:left="720"/>
      <w:contextualSpacing/>
    </w:pPr>
  </w:style>
  <w:style w:type="table" w:styleId="TableGrid">
    <w:name w:val="Table Grid"/>
    <w:basedOn w:val="TableNormal"/>
    <w:uiPriority w:val="59"/>
    <w:rsid w:val="009D630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63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6302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D6302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D6302"/>
    <w:pPr>
      <w:spacing w:after="0"/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6302"/>
    <w:rPr>
      <w:rFonts w:ascii="Times New Roman" w:hAnsi="Times New Roman" w:cs="Times New Roman"/>
      <w:noProof/>
      <w:sz w:val="22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9D630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630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D6302"/>
    <w:rPr>
      <w:i/>
      <w:iCs/>
    </w:rPr>
  </w:style>
  <w:style w:type="character" w:customStyle="1" w:styleId="fipmark">
    <w:name w:val="fip_mark"/>
    <w:basedOn w:val="DefaultParagraphFont"/>
    <w:rsid w:val="009D630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D63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jburgess@email.arizona.edu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ia Jung</dc:creator>
  <cp:keywords/>
  <dc:description/>
  <cp:lastModifiedBy>HOLLOWAY, TAMEKA (CTR)</cp:lastModifiedBy>
  <cp:revision>2</cp:revision>
  <dcterms:created xsi:type="dcterms:W3CDTF">2021-09-23T14:19:00Z</dcterms:created>
  <dcterms:modified xsi:type="dcterms:W3CDTF">2021-09-23T14:19:00Z</dcterms:modified>
</cp:coreProperties>
</file>